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E2ED8" w14:textId="25394007" w:rsidR="00A5161A" w:rsidRPr="003A2A76" w:rsidRDefault="00A5161A" w:rsidP="009F57D3">
      <w:pPr>
        <w:ind w:left="-720"/>
        <w:rPr>
          <w:rFonts w:ascii="Times New Roman" w:hAnsi="Times New Roman" w:cs="Times New Roman"/>
          <w:sz w:val="24"/>
          <w:szCs w:val="24"/>
          <w:lang w:val="en-US"/>
        </w:rPr>
      </w:pPr>
      <w:r w:rsidRPr="003A2A7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145A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A2A7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A2A76">
        <w:rPr>
          <w:rFonts w:ascii="Times New Roman" w:hAnsi="Times New Roman" w:cs="Times New Roman"/>
          <w:sz w:val="24"/>
          <w:szCs w:val="24"/>
          <w:lang w:val="en-US"/>
        </w:rPr>
        <w:t xml:space="preserve"> Publication bias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3A2A76">
        <w:rPr>
          <w:rFonts w:ascii="Times New Roman" w:hAnsi="Times New Roman" w:cs="Times New Roman"/>
          <w:sz w:val="24"/>
          <w:szCs w:val="24"/>
          <w:lang w:val="en-US"/>
        </w:rPr>
        <w:t xml:space="preserve"> Egger’s test.</w:t>
      </w:r>
    </w:p>
    <w:tbl>
      <w:tblPr>
        <w:tblStyle w:val="TableGrid"/>
        <w:tblW w:w="10243" w:type="dxa"/>
        <w:tblInd w:w="-725" w:type="dxa"/>
        <w:tblLook w:val="04A0" w:firstRow="1" w:lastRow="0" w:firstColumn="1" w:lastColumn="0" w:noHBand="0" w:noVBand="1"/>
      </w:tblPr>
      <w:tblGrid>
        <w:gridCol w:w="2277"/>
        <w:gridCol w:w="2053"/>
        <w:gridCol w:w="1971"/>
        <w:gridCol w:w="1971"/>
        <w:gridCol w:w="1971"/>
      </w:tblGrid>
      <w:tr w:rsidR="009F57D3" w:rsidRPr="003A2A76" w14:paraId="1C42D8F1" w14:textId="5DC94E4C" w:rsidTr="009F57D3">
        <w:tc>
          <w:tcPr>
            <w:tcW w:w="2277" w:type="dxa"/>
          </w:tcPr>
          <w:p w14:paraId="6317FE0A" w14:textId="77777777" w:rsidR="009F57D3" w:rsidRPr="003A2A76" w:rsidRDefault="009F57D3" w:rsidP="009F57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3" w:type="dxa"/>
          </w:tcPr>
          <w:p w14:paraId="2A79C337" w14:textId="47300F8E" w:rsidR="009F57D3" w:rsidRPr="009F57D3" w:rsidRDefault="009F57D3" w:rsidP="00BE7E3D">
            <w:pPr>
              <w:tabs>
                <w:tab w:val="left" w:pos="145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5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971" w:type="dxa"/>
          </w:tcPr>
          <w:p w14:paraId="55F78D1A" w14:textId="27708FC5" w:rsidR="009F57D3" w:rsidRPr="009F57D3" w:rsidRDefault="009F57D3" w:rsidP="00BE7E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5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971" w:type="dxa"/>
          </w:tcPr>
          <w:p w14:paraId="6C6399B8" w14:textId="4BE36D00" w:rsidR="009F57D3" w:rsidRPr="009F57D3" w:rsidRDefault="009F57D3" w:rsidP="00BE7E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5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971" w:type="dxa"/>
          </w:tcPr>
          <w:p w14:paraId="21B8064F" w14:textId="51703C8D" w:rsidR="009F57D3" w:rsidRDefault="009F57D3" w:rsidP="00BE7E3D">
            <w:pPr>
              <w:ind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CI</w:t>
            </w:r>
          </w:p>
        </w:tc>
      </w:tr>
      <w:tr w:rsidR="009F57D3" w:rsidRPr="003A2A76" w14:paraId="1A1A7A7F" w14:textId="0202B8E8" w:rsidTr="009F57D3">
        <w:tc>
          <w:tcPr>
            <w:tcW w:w="2277" w:type="dxa"/>
          </w:tcPr>
          <w:p w14:paraId="4B8965B9" w14:textId="1D8F7DC7" w:rsidR="009F57D3" w:rsidRPr="00A5161A" w:rsidRDefault="00BE7E3D" w:rsidP="009F57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Rest – mixed MPS</w:t>
            </w:r>
          </w:p>
        </w:tc>
        <w:tc>
          <w:tcPr>
            <w:tcW w:w="2053" w:type="dxa"/>
          </w:tcPr>
          <w:p w14:paraId="711051AE" w14:textId="622C48DB" w:rsidR="009F57D3" w:rsidRPr="003A2A76" w:rsidRDefault="00BE7E3D" w:rsidP="00BE7E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971" w:type="dxa"/>
          </w:tcPr>
          <w:p w14:paraId="61C17CE8" w14:textId="740CF429" w:rsidR="009F57D3" w:rsidRDefault="00BE7E3D" w:rsidP="00BE7E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17</w:t>
            </w:r>
          </w:p>
        </w:tc>
        <w:tc>
          <w:tcPr>
            <w:tcW w:w="1971" w:type="dxa"/>
          </w:tcPr>
          <w:p w14:paraId="47674A73" w14:textId="3AFD39A3" w:rsidR="009F57D3" w:rsidRDefault="009F57D3" w:rsidP="00BE7E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E7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971" w:type="dxa"/>
          </w:tcPr>
          <w:p w14:paraId="6BA2F722" w14:textId="0170F452" w:rsidR="009F57D3" w:rsidRDefault="009F57D3" w:rsidP="00BE7E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E7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BE7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7</w:t>
            </w:r>
          </w:p>
        </w:tc>
      </w:tr>
      <w:tr w:rsidR="00BE7E3D" w:rsidRPr="003A2A76" w14:paraId="3AB59783" w14:textId="77777777" w:rsidTr="009F57D3">
        <w:tc>
          <w:tcPr>
            <w:tcW w:w="2277" w:type="dxa"/>
          </w:tcPr>
          <w:p w14:paraId="4128CA19" w14:textId="3645ADFE" w:rsidR="00BE7E3D" w:rsidRDefault="00BE7E3D" w:rsidP="009143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obilization </w:t>
            </w:r>
            <w:r w:rsidR="009143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143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PS</w:t>
            </w:r>
            <w:bookmarkStart w:id="0" w:name="_GoBack"/>
            <w:bookmarkEnd w:id="0"/>
          </w:p>
        </w:tc>
        <w:tc>
          <w:tcPr>
            <w:tcW w:w="2053" w:type="dxa"/>
          </w:tcPr>
          <w:p w14:paraId="54DDFF6A" w14:textId="41A6DD4F" w:rsidR="00BE7E3D" w:rsidRDefault="00BE7E3D" w:rsidP="00BE7E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971" w:type="dxa"/>
          </w:tcPr>
          <w:p w14:paraId="639C79A5" w14:textId="0E8DFDC4" w:rsidR="00BE7E3D" w:rsidRDefault="00BE7E3D" w:rsidP="00BE7E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25</w:t>
            </w:r>
          </w:p>
        </w:tc>
        <w:tc>
          <w:tcPr>
            <w:tcW w:w="1971" w:type="dxa"/>
          </w:tcPr>
          <w:p w14:paraId="04F39D9D" w14:textId="28E139C2" w:rsidR="00BE7E3D" w:rsidRDefault="00BE7E3D" w:rsidP="00BE7E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16</w:t>
            </w:r>
          </w:p>
        </w:tc>
        <w:tc>
          <w:tcPr>
            <w:tcW w:w="1971" w:type="dxa"/>
          </w:tcPr>
          <w:p w14:paraId="10F24E61" w14:textId="4102B4A8" w:rsidR="00BE7E3D" w:rsidRDefault="00BE7E3D" w:rsidP="00BE7E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37 – 0.0505</w:t>
            </w:r>
          </w:p>
        </w:tc>
      </w:tr>
    </w:tbl>
    <w:p w14:paraId="73678699" w14:textId="77777777" w:rsidR="00E600B9" w:rsidRDefault="00E600B9"/>
    <w:sectPr w:rsidR="00E600B9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61A"/>
    <w:rsid w:val="00343912"/>
    <w:rsid w:val="003E1BD2"/>
    <w:rsid w:val="004F354F"/>
    <w:rsid w:val="004F5BE7"/>
    <w:rsid w:val="00571D07"/>
    <w:rsid w:val="006145A7"/>
    <w:rsid w:val="006B3D91"/>
    <w:rsid w:val="007A74F0"/>
    <w:rsid w:val="009143CD"/>
    <w:rsid w:val="009F57D3"/>
    <w:rsid w:val="00A5161A"/>
    <w:rsid w:val="00AD0C2A"/>
    <w:rsid w:val="00BE7E3D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6A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61A"/>
  </w:style>
  <w:style w:type="paragraph" w:styleId="Heading1">
    <w:name w:val="heading 1"/>
    <w:basedOn w:val="Normal"/>
    <w:next w:val="Normal"/>
    <w:link w:val="Heading1Char"/>
    <w:uiPriority w:val="9"/>
    <w:qFormat/>
    <w:rsid w:val="00A51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6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6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6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6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6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6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6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6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6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6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6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6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6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6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6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6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6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6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6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6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6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6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16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61A"/>
  </w:style>
  <w:style w:type="paragraph" w:styleId="Heading1">
    <w:name w:val="heading 1"/>
    <w:basedOn w:val="Normal"/>
    <w:next w:val="Normal"/>
    <w:link w:val="Heading1Char"/>
    <w:uiPriority w:val="9"/>
    <w:qFormat/>
    <w:rsid w:val="00A51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6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6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6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6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6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6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6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6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6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6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6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6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6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6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6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6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6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6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6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6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6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6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16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>HP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kopidis, Konstantinos</dc:creator>
  <cp:lastModifiedBy>Sarfaraz Ali</cp:lastModifiedBy>
  <cp:revision>5</cp:revision>
  <dcterms:created xsi:type="dcterms:W3CDTF">2025-10-27T05:14:00Z</dcterms:created>
  <dcterms:modified xsi:type="dcterms:W3CDTF">2025-10-27T05:14:00Z</dcterms:modified>
</cp:coreProperties>
</file>